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175E1" w14:textId="24AB4637" w:rsidR="0074311B" w:rsidRDefault="000C1437" w:rsidP="0074311B">
      <w:pPr>
        <w:pBdr>
          <w:top w:val="nil"/>
          <w:left w:val="nil"/>
          <w:bottom w:val="nil"/>
          <w:right w:val="nil"/>
          <w:between w:val="nil"/>
        </w:pBdr>
        <w:spacing w:after="0" w:line="257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S1 Appendix</w:t>
      </w:r>
      <w:r w:rsidR="0074311B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: </w:t>
      </w:r>
      <w:r w:rsidR="00477B1D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Biological expansion of StressME </w:t>
      </w:r>
    </w:p>
    <w:p w14:paraId="23243D23" w14:textId="77777777" w:rsidR="0074311B" w:rsidRDefault="0074311B" w:rsidP="0074311B">
      <w:pPr>
        <w:pBdr>
          <w:top w:val="nil"/>
          <w:left w:val="nil"/>
          <w:bottom w:val="nil"/>
          <w:right w:val="nil"/>
          <w:between w:val="nil"/>
        </w:pBdr>
        <w:spacing w:after="0" w:line="257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</w:p>
    <w:p w14:paraId="4E0AC246" w14:textId="7D83EF8C" w:rsidR="008B5ED2" w:rsidRPr="008B5ED2" w:rsidRDefault="008B5ED2" w:rsidP="008B5ED2">
      <w:pPr>
        <w:pBdr>
          <w:top w:val="nil"/>
          <w:left w:val="nil"/>
          <w:bottom w:val="nil"/>
          <w:right w:val="nil"/>
          <w:between w:val="nil"/>
        </w:pBdr>
        <w:spacing w:after="120" w:line="0" w:lineRule="atLeas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B5ED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7B0A6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DC3E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8B5ED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ifference in model components between StressME and EcoliME</w:t>
      </w:r>
    </w:p>
    <w:tbl>
      <w:tblPr>
        <w:tblStyle w:val="4"/>
        <w:tblW w:w="616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08"/>
        <w:gridCol w:w="1590"/>
        <w:gridCol w:w="1469"/>
      </w:tblGrid>
      <w:tr w:rsidR="0074311B" w14:paraId="4186021E" w14:textId="77777777" w:rsidTr="00A37AB2">
        <w:trPr>
          <w:trHeight w:val="383"/>
        </w:trPr>
        <w:tc>
          <w:tcPr>
            <w:tcW w:w="3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7B8838D7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 component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33F9958E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essM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14:paraId="08EB2F66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coliME</w:t>
            </w:r>
          </w:p>
        </w:tc>
      </w:tr>
      <w:tr w:rsidR="0074311B" w14:paraId="61901DAD" w14:textId="77777777" w:rsidTr="00A37AB2">
        <w:trPr>
          <w:trHeight w:val="399"/>
        </w:trPr>
        <w:tc>
          <w:tcPr>
            <w:tcW w:w="3108" w:type="dxa"/>
            <w:tcBorders>
              <w:top w:val="single" w:sz="4" w:space="0" w:color="000000"/>
            </w:tcBorders>
          </w:tcPr>
          <w:p w14:paraId="4D0C1D3A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 w14:paraId="64CA1C39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89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 w14:paraId="38A9B4F6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78</w:t>
            </w:r>
          </w:p>
        </w:tc>
      </w:tr>
      <w:tr w:rsidR="0074311B" w14:paraId="15CE5AE3" w14:textId="77777777" w:rsidTr="00A37AB2">
        <w:trPr>
          <w:trHeight w:val="399"/>
        </w:trPr>
        <w:tc>
          <w:tcPr>
            <w:tcW w:w="3108" w:type="dxa"/>
          </w:tcPr>
          <w:p w14:paraId="70CF6DA8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RNAs</w:t>
            </w:r>
          </w:p>
        </w:tc>
        <w:tc>
          <w:tcPr>
            <w:tcW w:w="1590" w:type="dxa"/>
          </w:tcPr>
          <w:p w14:paraId="60AEB0E1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89</w:t>
            </w:r>
          </w:p>
        </w:tc>
        <w:tc>
          <w:tcPr>
            <w:tcW w:w="1469" w:type="dxa"/>
          </w:tcPr>
          <w:p w14:paraId="28C4827A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78</w:t>
            </w:r>
          </w:p>
        </w:tc>
      </w:tr>
      <w:tr w:rsidR="0074311B" w14:paraId="75D3BDE5" w14:textId="77777777" w:rsidTr="00A37AB2">
        <w:trPr>
          <w:trHeight w:val="383"/>
        </w:trPr>
        <w:tc>
          <w:tcPr>
            <w:tcW w:w="3108" w:type="dxa"/>
          </w:tcPr>
          <w:p w14:paraId="288184C4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NAs</w:t>
            </w:r>
          </w:p>
        </w:tc>
        <w:tc>
          <w:tcPr>
            <w:tcW w:w="1590" w:type="dxa"/>
          </w:tcPr>
          <w:p w14:paraId="0BCF25ED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69" w:type="dxa"/>
          </w:tcPr>
          <w:p w14:paraId="24EEBCF5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74311B" w14:paraId="13F1798A" w14:textId="77777777" w:rsidTr="00A37AB2">
        <w:trPr>
          <w:trHeight w:val="399"/>
        </w:trPr>
        <w:tc>
          <w:tcPr>
            <w:tcW w:w="3108" w:type="dxa"/>
          </w:tcPr>
          <w:p w14:paraId="5728F18D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1590" w:type="dxa"/>
          </w:tcPr>
          <w:p w14:paraId="58C795B3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78</w:t>
            </w:r>
          </w:p>
        </w:tc>
        <w:tc>
          <w:tcPr>
            <w:tcW w:w="1469" w:type="dxa"/>
          </w:tcPr>
          <w:p w14:paraId="7BC6C7F2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68</w:t>
            </w:r>
          </w:p>
        </w:tc>
      </w:tr>
      <w:tr w:rsidR="0074311B" w14:paraId="6A393E1F" w14:textId="77777777" w:rsidTr="00A37AB2">
        <w:trPr>
          <w:trHeight w:val="383"/>
        </w:trPr>
        <w:tc>
          <w:tcPr>
            <w:tcW w:w="3108" w:type="dxa"/>
          </w:tcPr>
          <w:p w14:paraId="31D068E4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tein folding states</w:t>
            </w:r>
          </w:p>
        </w:tc>
        <w:tc>
          <w:tcPr>
            <w:tcW w:w="1590" w:type="dxa"/>
          </w:tcPr>
          <w:p w14:paraId="2354D0CA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561</w:t>
            </w:r>
          </w:p>
        </w:tc>
        <w:tc>
          <w:tcPr>
            <w:tcW w:w="1469" w:type="dxa"/>
          </w:tcPr>
          <w:p w14:paraId="07DAA6AF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4311B" w14:paraId="0FB23D85" w14:textId="77777777" w:rsidTr="00A37AB2">
        <w:trPr>
          <w:trHeight w:val="399"/>
        </w:trPr>
        <w:tc>
          <w:tcPr>
            <w:tcW w:w="3108" w:type="dxa"/>
          </w:tcPr>
          <w:p w14:paraId="31110E18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abolites</w:t>
            </w:r>
          </w:p>
        </w:tc>
        <w:tc>
          <w:tcPr>
            <w:tcW w:w="1590" w:type="dxa"/>
          </w:tcPr>
          <w:p w14:paraId="76567898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73</w:t>
            </w:r>
          </w:p>
        </w:tc>
        <w:tc>
          <w:tcPr>
            <w:tcW w:w="1469" w:type="dxa"/>
          </w:tcPr>
          <w:p w14:paraId="6E5D632A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71</w:t>
            </w:r>
          </w:p>
        </w:tc>
      </w:tr>
      <w:tr w:rsidR="0074311B" w14:paraId="112ED4E3" w14:textId="77777777" w:rsidTr="00A37AB2">
        <w:trPr>
          <w:trHeight w:val="399"/>
        </w:trPr>
        <w:tc>
          <w:tcPr>
            <w:tcW w:w="3108" w:type="dxa"/>
          </w:tcPr>
          <w:p w14:paraId="43EEC326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lexes</w:t>
            </w:r>
          </w:p>
        </w:tc>
        <w:tc>
          <w:tcPr>
            <w:tcW w:w="1590" w:type="dxa"/>
          </w:tcPr>
          <w:p w14:paraId="39C16C9C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92</w:t>
            </w:r>
          </w:p>
        </w:tc>
        <w:tc>
          <w:tcPr>
            <w:tcW w:w="1469" w:type="dxa"/>
          </w:tcPr>
          <w:p w14:paraId="4C70746A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26</w:t>
            </w:r>
          </w:p>
        </w:tc>
      </w:tr>
      <w:tr w:rsidR="0074311B" w14:paraId="1D5C8EE7" w14:textId="77777777" w:rsidTr="00A37AB2">
        <w:trPr>
          <w:trHeight w:val="383"/>
        </w:trPr>
        <w:tc>
          <w:tcPr>
            <w:tcW w:w="3108" w:type="dxa"/>
          </w:tcPr>
          <w:p w14:paraId="4CA9BBCA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actions</w:t>
            </w:r>
          </w:p>
        </w:tc>
        <w:tc>
          <w:tcPr>
            <w:tcW w:w="1590" w:type="dxa"/>
          </w:tcPr>
          <w:p w14:paraId="26961E7C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,735</w:t>
            </w:r>
          </w:p>
        </w:tc>
        <w:tc>
          <w:tcPr>
            <w:tcW w:w="1469" w:type="dxa"/>
          </w:tcPr>
          <w:p w14:paraId="681C3650" w14:textId="77777777" w:rsidR="0074311B" w:rsidRDefault="0074311B" w:rsidP="00A37A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7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655</w:t>
            </w:r>
          </w:p>
        </w:tc>
      </w:tr>
    </w:tbl>
    <w:p w14:paraId="02E306B8" w14:textId="4989BE40" w:rsidR="0074311B" w:rsidRDefault="00477B1D" w:rsidP="008B5ED2">
      <w:pPr>
        <w:pBdr>
          <w:top w:val="nil"/>
          <w:left w:val="nil"/>
          <w:bottom w:val="nil"/>
          <w:right w:val="nil"/>
          <w:between w:val="nil"/>
        </w:pBdr>
        <w:spacing w:after="120" w:line="257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br/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7B0A6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 w:rsidR="00DC3EB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Reactions added to StressME after every reconstruction ste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1"/>
        <w:gridCol w:w="2132"/>
      </w:tblGrid>
      <w:tr w:rsidR="009744C9" w14:paraId="678551E9" w14:textId="77777777" w:rsidTr="00AD3E09">
        <w:trPr>
          <w:trHeight w:val="397"/>
        </w:trPr>
        <w:tc>
          <w:tcPr>
            <w:tcW w:w="474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298669" w14:textId="77777777" w:rsidR="009744C9" w:rsidRDefault="009744C9" w:rsidP="00117A9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165346" w14:textId="574FDAA5" w:rsidR="009744C9" w:rsidRDefault="009744C9" w:rsidP="00117A9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ed reactions*</w:t>
            </w:r>
          </w:p>
        </w:tc>
      </w:tr>
      <w:tr w:rsidR="009744C9" w14:paraId="54D422E9" w14:textId="77777777" w:rsidTr="009744C9">
        <w:trPr>
          <w:trHeight w:val="397"/>
        </w:trPr>
        <w:tc>
          <w:tcPr>
            <w:tcW w:w="4741" w:type="dxa"/>
            <w:tcBorders>
              <w:left w:val="nil"/>
              <w:bottom w:val="nil"/>
              <w:right w:val="nil"/>
            </w:tcBorders>
            <w:vAlign w:val="center"/>
          </w:tcPr>
          <w:p w14:paraId="00A43B4E" w14:textId="77777777" w:rsidR="009744C9" w:rsidRPr="000D7B82" w:rsidRDefault="009744C9" w:rsidP="00117A9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D7B82">
              <w:rPr>
                <w:rFonts w:ascii="Times New Roman" w:hAnsi="Times New Roman" w:cs="Times New Roman"/>
              </w:rPr>
              <w:t>1: EcoliME (iJL1678b) =&gt; FoldME (℃)</w:t>
            </w: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  <w:vAlign w:val="center"/>
          </w:tcPr>
          <w:p w14:paraId="3783C2C7" w14:textId="77777777" w:rsidR="009744C9" w:rsidRPr="000D7B82" w:rsidRDefault="009744C9" w:rsidP="00117A9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D7B82">
              <w:rPr>
                <w:rFonts w:ascii="Times New Roman" w:hAnsi="Times New Roman" w:cs="Times New Roman"/>
              </w:rPr>
              <w:t>21,957</w:t>
            </w:r>
          </w:p>
        </w:tc>
      </w:tr>
      <w:tr w:rsidR="009744C9" w14:paraId="1C665AD2" w14:textId="77777777" w:rsidTr="009744C9">
        <w:trPr>
          <w:trHeight w:val="397"/>
        </w:trPr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290C" w14:textId="77777777" w:rsidR="009744C9" w:rsidRPr="000D7B82" w:rsidRDefault="009744C9" w:rsidP="00117A9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D7B82">
              <w:rPr>
                <w:rFonts w:ascii="Times New Roman" w:hAnsi="Times New Roman" w:cs="Times New Roman"/>
              </w:rPr>
              <w:t>2: FoldME (℃) =&gt; StressME (℃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9A7C" w14:textId="77777777" w:rsidR="009744C9" w:rsidRPr="000D7B82" w:rsidRDefault="009744C9" w:rsidP="009744C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D7B82">
              <w:rPr>
                <w:rFonts w:ascii="Times New Roman" w:hAnsi="Times New Roman" w:cs="Times New Roman"/>
              </w:rPr>
              <w:t>177</w:t>
            </w:r>
          </w:p>
        </w:tc>
      </w:tr>
      <w:tr w:rsidR="009744C9" w14:paraId="53D2179C" w14:textId="77777777" w:rsidTr="009744C9">
        <w:trPr>
          <w:trHeight w:val="397"/>
        </w:trPr>
        <w:tc>
          <w:tcPr>
            <w:tcW w:w="47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E09D" w14:textId="77777777" w:rsidR="009744C9" w:rsidRPr="000D7B82" w:rsidRDefault="009744C9" w:rsidP="00117A9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D7B82">
              <w:rPr>
                <w:rFonts w:ascii="Times New Roman" w:hAnsi="Times New Roman" w:cs="Times New Roman"/>
              </w:rPr>
              <w:t>3: StressME (℃) =&gt; StressME (℃, pH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B4F7" w14:textId="77777777" w:rsidR="009744C9" w:rsidRPr="000D7B82" w:rsidRDefault="009744C9" w:rsidP="00117A9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D7B82">
              <w:rPr>
                <w:rFonts w:ascii="Times New Roman" w:hAnsi="Times New Roman" w:cs="Times New Roman"/>
              </w:rPr>
              <w:t>217</w:t>
            </w:r>
          </w:p>
        </w:tc>
      </w:tr>
      <w:tr w:rsidR="009744C9" w14:paraId="68E921E6" w14:textId="77777777" w:rsidTr="009744C9">
        <w:trPr>
          <w:trHeight w:val="397"/>
        </w:trPr>
        <w:tc>
          <w:tcPr>
            <w:tcW w:w="4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09822" w14:textId="77777777" w:rsidR="009744C9" w:rsidRPr="000D7B82" w:rsidRDefault="009744C9" w:rsidP="00117A9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D7B82">
              <w:rPr>
                <w:rFonts w:ascii="Times New Roman" w:hAnsi="Times New Roman" w:cs="Times New Roman"/>
              </w:rPr>
              <w:t>4: StressME (℃, pH) =&gt; StressME (℃, pH, ROS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92FBC" w14:textId="77777777" w:rsidR="009744C9" w:rsidRPr="000D7B82" w:rsidRDefault="009744C9" w:rsidP="00117A93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D7B82">
              <w:rPr>
                <w:rFonts w:ascii="Times New Roman" w:hAnsi="Times New Roman" w:cs="Times New Roman"/>
              </w:rPr>
              <w:t>1,729</w:t>
            </w:r>
          </w:p>
        </w:tc>
      </w:tr>
    </w:tbl>
    <w:p w14:paraId="760117CC" w14:textId="3A2E90C0" w:rsidR="00477B1D" w:rsidRPr="00897D39" w:rsidRDefault="009744C9" w:rsidP="0074311B">
      <w:pPr>
        <w:pBdr>
          <w:top w:val="nil"/>
          <w:left w:val="nil"/>
          <w:bottom w:val="nil"/>
          <w:right w:val="nil"/>
          <w:between w:val="nil"/>
        </w:pBdr>
        <w:spacing w:after="0" w:line="257" w:lineRule="auto"/>
        <w:rPr>
          <w:rFonts w:ascii="Times New Roman" w:eastAsia="Times New Roman" w:hAnsi="Times New Roman" w:cs="Times New Roman"/>
          <w:bCs/>
          <w:color w:val="000000"/>
        </w:rPr>
      </w:pPr>
      <w:r w:rsidRPr="009744C9">
        <w:rPr>
          <w:rFonts w:ascii="Times New Roman" w:eastAsia="Times New Roman" w:hAnsi="Times New Roman" w:cs="Times New Roman"/>
          <w:bCs/>
          <w:color w:val="000000"/>
        </w:rPr>
        <w:t>*De</w:t>
      </w:r>
      <w:r>
        <w:rPr>
          <w:rFonts w:ascii="Times New Roman" w:eastAsia="Times New Roman" w:hAnsi="Times New Roman" w:cs="Times New Roman"/>
          <w:bCs/>
          <w:color w:val="000000"/>
        </w:rPr>
        <w:t xml:space="preserve">tailed information about the reactions with chemical </w:t>
      </w:r>
      <w:r w:rsidR="002C4FCD">
        <w:rPr>
          <w:rFonts w:ascii="Times New Roman" w:eastAsia="Times New Roman" w:hAnsi="Times New Roman" w:cs="Times New Roman"/>
          <w:bCs/>
          <w:color w:val="000000"/>
        </w:rPr>
        <w:t xml:space="preserve">equations can be found in </w:t>
      </w:r>
      <w:r w:rsidR="00261533">
        <w:rPr>
          <w:rFonts w:ascii="Times New Roman" w:eastAsia="Times New Roman" w:hAnsi="Times New Roman" w:cs="Times New Roman"/>
          <w:bCs/>
          <w:color w:val="000000"/>
        </w:rPr>
        <w:t>S2 Appendix</w:t>
      </w:r>
      <w:r w:rsidR="00F75A40">
        <w:rPr>
          <w:rFonts w:ascii="Times New Roman" w:eastAsia="Times New Roman" w:hAnsi="Times New Roman" w:cs="Times New Roman"/>
          <w:bCs/>
          <w:color w:val="000000"/>
        </w:rPr>
        <w:t xml:space="preserve">; </w:t>
      </w:r>
      <w:r w:rsidR="00477660" w:rsidRPr="00477660">
        <w:rPr>
          <w:rFonts w:ascii="Times New Roman" w:eastAsia="Times New Roman" w:hAnsi="Times New Roman" w:cs="Times New Roman"/>
          <w:bCs/>
          <w:color w:val="000000"/>
        </w:rPr>
        <w:t>24,080 more reactions have been added to the original EcoliME</w:t>
      </w:r>
      <w:r w:rsidR="00477660">
        <w:rPr>
          <w:rFonts w:ascii="Times New Roman" w:eastAsia="Times New Roman" w:hAnsi="Times New Roman" w:cs="Times New Roman"/>
          <w:bCs/>
          <w:color w:val="000000"/>
        </w:rPr>
        <w:t xml:space="preserve"> (iJL1678b) </w:t>
      </w:r>
      <w:r w:rsidR="00477660" w:rsidRPr="00477660">
        <w:rPr>
          <w:rFonts w:ascii="Times New Roman" w:eastAsia="Times New Roman" w:hAnsi="Times New Roman" w:cs="Times New Roman"/>
          <w:bCs/>
          <w:color w:val="000000"/>
        </w:rPr>
        <w:t>to generate StressME</w:t>
      </w:r>
      <w:r w:rsidR="00897D39">
        <w:rPr>
          <w:rFonts w:ascii="Times New Roman" w:eastAsia="Times New Roman" w:hAnsi="Times New Roman" w:cs="Times New Roman"/>
          <w:bCs/>
          <w:color w:val="000000"/>
        </w:rPr>
        <w:t>.</w:t>
      </w:r>
    </w:p>
    <w:sectPr w:rsidR="00477B1D" w:rsidRPr="00897D39"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CB2EB" w14:textId="77777777" w:rsidR="004A0525" w:rsidRDefault="004A0525">
      <w:pPr>
        <w:spacing w:after="0" w:line="240" w:lineRule="auto"/>
      </w:pPr>
      <w:r>
        <w:separator/>
      </w:r>
    </w:p>
  </w:endnote>
  <w:endnote w:type="continuationSeparator" w:id="0">
    <w:p w14:paraId="13356B8C" w14:textId="77777777" w:rsidR="004A0525" w:rsidRDefault="004A05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92" w14:textId="1BF33BE1" w:rsidR="00C87C96" w:rsidRDefault="009E1DC5">
    <w:pPr>
      <w:jc w:val="right"/>
    </w:pPr>
    <w:r>
      <w:fldChar w:fldCharType="begin"/>
    </w:r>
    <w:r>
      <w:instrText>PAGE</w:instrText>
    </w:r>
    <w:r>
      <w:fldChar w:fldCharType="separate"/>
    </w:r>
    <w:r w:rsidR="00D31FC6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B9579" w14:textId="77777777" w:rsidR="004A0525" w:rsidRDefault="004A0525">
      <w:pPr>
        <w:spacing w:after="0" w:line="240" w:lineRule="auto"/>
      </w:pPr>
      <w:r>
        <w:separator/>
      </w:r>
    </w:p>
  </w:footnote>
  <w:footnote w:type="continuationSeparator" w:id="0">
    <w:p w14:paraId="6202F00E" w14:textId="77777777" w:rsidR="004A0525" w:rsidRDefault="004A05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30C09"/>
    <w:multiLevelType w:val="multilevel"/>
    <w:tmpl w:val="C154612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837B06"/>
    <w:multiLevelType w:val="hybridMultilevel"/>
    <w:tmpl w:val="93ACDA48"/>
    <w:lvl w:ilvl="0" w:tplc="4B965198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F55D7"/>
    <w:multiLevelType w:val="multilevel"/>
    <w:tmpl w:val="CC464E8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C76198"/>
    <w:multiLevelType w:val="hybridMultilevel"/>
    <w:tmpl w:val="B38C79BE"/>
    <w:lvl w:ilvl="0" w:tplc="9E56CE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864E8D"/>
    <w:multiLevelType w:val="hybridMultilevel"/>
    <w:tmpl w:val="3D76301A"/>
    <w:lvl w:ilvl="0" w:tplc="36F0050E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5E154D"/>
    <w:multiLevelType w:val="multilevel"/>
    <w:tmpl w:val="B42A57A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446B7C"/>
    <w:multiLevelType w:val="multilevel"/>
    <w:tmpl w:val="72A6EC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E521E19"/>
    <w:multiLevelType w:val="hybridMultilevel"/>
    <w:tmpl w:val="326CB8F2"/>
    <w:lvl w:ilvl="0" w:tplc="2DF8DBAE">
      <w:start w:val="1"/>
      <w:numFmt w:val="decimal"/>
      <w:lvlText w:val="(%1)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A50DEB"/>
    <w:multiLevelType w:val="hybridMultilevel"/>
    <w:tmpl w:val="3BE41E2C"/>
    <w:lvl w:ilvl="0" w:tplc="EF3ECB7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0301248">
    <w:abstractNumId w:val="5"/>
  </w:num>
  <w:num w:numId="2" w16cid:durableId="1744257103">
    <w:abstractNumId w:val="6"/>
  </w:num>
  <w:num w:numId="3" w16cid:durableId="1256010715">
    <w:abstractNumId w:val="0"/>
  </w:num>
  <w:num w:numId="4" w16cid:durableId="1206480601">
    <w:abstractNumId w:val="2"/>
  </w:num>
  <w:num w:numId="5" w16cid:durableId="509107413">
    <w:abstractNumId w:val="4"/>
  </w:num>
  <w:num w:numId="6" w16cid:durableId="1225333222">
    <w:abstractNumId w:val="3"/>
  </w:num>
  <w:num w:numId="7" w16cid:durableId="1187409470">
    <w:abstractNumId w:val="7"/>
  </w:num>
  <w:num w:numId="8" w16cid:durableId="1691294347">
    <w:abstractNumId w:val="8"/>
  </w:num>
  <w:num w:numId="9" w16cid:durableId="469439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drvtwvgxxexyee9d95dt9add5ps0fz0f9r&quot;&gt;Stress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6&lt;/item&gt;&lt;item&gt;32&lt;/item&gt;&lt;item&gt;34&lt;/item&gt;&lt;item&gt;36&lt;/item&gt;&lt;item&gt;37&lt;/item&gt;&lt;item&gt;40&lt;/item&gt;&lt;item&gt;41&lt;/item&gt;&lt;item&gt;42&lt;/item&gt;&lt;item&gt;43&lt;/item&gt;&lt;item&gt;44&lt;/item&gt;&lt;item&gt;45&lt;/item&gt;&lt;item&gt;46&lt;/item&gt;&lt;item&gt;47&lt;/item&gt;&lt;item&gt;49&lt;/item&gt;&lt;/record-ids&gt;&lt;/item&gt;&lt;/Libraries&gt;"/>
  </w:docVars>
  <w:rsids>
    <w:rsidRoot w:val="00C87C96"/>
    <w:rsid w:val="00001DE5"/>
    <w:rsid w:val="00004C98"/>
    <w:rsid w:val="000168F2"/>
    <w:rsid w:val="00022AA9"/>
    <w:rsid w:val="00045D23"/>
    <w:rsid w:val="00046AD2"/>
    <w:rsid w:val="0005621C"/>
    <w:rsid w:val="00061936"/>
    <w:rsid w:val="000729C9"/>
    <w:rsid w:val="000767B9"/>
    <w:rsid w:val="00086B37"/>
    <w:rsid w:val="00093BE2"/>
    <w:rsid w:val="00096A19"/>
    <w:rsid w:val="000A3DB5"/>
    <w:rsid w:val="000A43C1"/>
    <w:rsid w:val="000A5238"/>
    <w:rsid w:val="000C1437"/>
    <w:rsid w:val="000C55E3"/>
    <w:rsid w:val="000D35CA"/>
    <w:rsid w:val="000D544A"/>
    <w:rsid w:val="000D7580"/>
    <w:rsid w:val="000F5845"/>
    <w:rsid w:val="000F7A4B"/>
    <w:rsid w:val="00102B7A"/>
    <w:rsid w:val="00106885"/>
    <w:rsid w:val="001125C2"/>
    <w:rsid w:val="00113677"/>
    <w:rsid w:val="001161C9"/>
    <w:rsid w:val="00120555"/>
    <w:rsid w:val="00121FB4"/>
    <w:rsid w:val="0012462C"/>
    <w:rsid w:val="00124B84"/>
    <w:rsid w:val="0012684F"/>
    <w:rsid w:val="00127A80"/>
    <w:rsid w:val="00130616"/>
    <w:rsid w:val="001420AC"/>
    <w:rsid w:val="00150C35"/>
    <w:rsid w:val="001555BD"/>
    <w:rsid w:val="00157E6C"/>
    <w:rsid w:val="00162845"/>
    <w:rsid w:val="001646B8"/>
    <w:rsid w:val="001720A4"/>
    <w:rsid w:val="001737C4"/>
    <w:rsid w:val="001755FB"/>
    <w:rsid w:val="0018129C"/>
    <w:rsid w:val="00182CF7"/>
    <w:rsid w:val="00183398"/>
    <w:rsid w:val="00184ACD"/>
    <w:rsid w:val="00186D53"/>
    <w:rsid w:val="00187661"/>
    <w:rsid w:val="0019477C"/>
    <w:rsid w:val="00195C9D"/>
    <w:rsid w:val="00196A58"/>
    <w:rsid w:val="001973D5"/>
    <w:rsid w:val="00197448"/>
    <w:rsid w:val="001A1443"/>
    <w:rsid w:val="001A1DF2"/>
    <w:rsid w:val="001A3804"/>
    <w:rsid w:val="001A70F9"/>
    <w:rsid w:val="001B1B33"/>
    <w:rsid w:val="001B2BF3"/>
    <w:rsid w:val="001B2F3B"/>
    <w:rsid w:val="001B4D0F"/>
    <w:rsid w:val="001C08EB"/>
    <w:rsid w:val="001C0929"/>
    <w:rsid w:val="001C35EB"/>
    <w:rsid w:val="001C6ACF"/>
    <w:rsid w:val="001D2B7D"/>
    <w:rsid w:val="001F1AB8"/>
    <w:rsid w:val="001F329C"/>
    <w:rsid w:val="001F5E15"/>
    <w:rsid w:val="001F7B71"/>
    <w:rsid w:val="00203863"/>
    <w:rsid w:val="00203950"/>
    <w:rsid w:val="00205CF9"/>
    <w:rsid w:val="00210123"/>
    <w:rsid w:val="00217311"/>
    <w:rsid w:val="002201C1"/>
    <w:rsid w:val="00223B1B"/>
    <w:rsid w:val="00226C40"/>
    <w:rsid w:val="0024347A"/>
    <w:rsid w:val="002507B7"/>
    <w:rsid w:val="00254EFB"/>
    <w:rsid w:val="00261533"/>
    <w:rsid w:val="00271A6C"/>
    <w:rsid w:val="0027344B"/>
    <w:rsid w:val="00275147"/>
    <w:rsid w:val="00277FFB"/>
    <w:rsid w:val="002802A8"/>
    <w:rsid w:val="002803E1"/>
    <w:rsid w:val="0028448B"/>
    <w:rsid w:val="00290D7D"/>
    <w:rsid w:val="002A7B3D"/>
    <w:rsid w:val="002B0130"/>
    <w:rsid w:val="002C4FCD"/>
    <w:rsid w:val="002C5CE9"/>
    <w:rsid w:val="002D2ECE"/>
    <w:rsid w:val="002D6FF5"/>
    <w:rsid w:val="002D7D3C"/>
    <w:rsid w:val="002E0154"/>
    <w:rsid w:val="002E16A4"/>
    <w:rsid w:val="002E39E4"/>
    <w:rsid w:val="002F0586"/>
    <w:rsid w:val="002F2567"/>
    <w:rsid w:val="002F30EC"/>
    <w:rsid w:val="00303434"/>
    <w:rsid w:val="0031255F"/>
    <w:rsid w:val="0031465D"/>
    <w:rsid w:val="0032574C"/>
    <w:rsid w:val="0033541F"/>
    <w:rsid w:val="00340DA0"/>
    <w:rsid w:val="00351A9A"/>
    <w:rsid w:val="00356F48"/>
    <w:rsid w:val="003654EA"/>
    <w:rsid w:val="003773CD"/>
    <w:rsid w:val="003834BE"/>
    <w:rsid w:val="0038461E"/>
    <w:rsid w:val="00386B36"/>
    <w:rsid w:val="0039461C"/>
    <w:rsid w:val="00394F48"/>
    <w:rsid w:val="003A673A"/>
    <w:rsid w:val="003B32B6"/>
    <w:rsid w:val="003B51AD"/>
    <w:rsid w:val="003B6A42"/>
    <w:rsid w:val="003C203D"/>
    <w:rsid w:val="003C4F5B"/>
    <w:rsid w:val="003D1FA8"/>
    <w:rsid w:val="003D5B1B"/>
    <w:rsid w:val="003E0C71"/>
    <w:rsid w:val="003E6CC6"/>
    <w:rsid w:val="003E7E89"/>
    <w:rsid w:val="003F5300"/>
    <w:rsid w:val="003F7F3D"/>
    <w:rsid w:val="00400AD4"/>
    <w:rsid w:val="00400F72"/>
    <w:rsid w:val="00405CF2"/>
    <w:rsid w:val="00413C44"/>
    <w:rsid w:val="004253CB"/>
    <w:rsid w:val="00427131"/>
    <w:rsid w:val="00427D76"/>
    <w:rsid w:val="004336A3"/>
    <w:rsid w:val="004340A7"/>
    <w:rsid w:val="00440126"/>
    <w:rsid w:val="00446B21"/>
    <w:rsid w:val="00450A9B"/>
    <w:rsid w:val="00452232"/>
    <w:rsid w:val="00452AD8"/>
    <w:rsid w:val="00453690"/>
    <w:rsid w:val="00454515"/>
    <w:rsid w:val="00455F70"/>
    <w:rsid w:val="00460309"/>
    <w:rsid w:val="00477660"/>
    <w:rsid w:val="00477B1D"/>
    <w:rsid w:val="00483350"/>
    <w:rsid w:val="004954B0"/>
    <w:rsid w:val="004A0525"/>
    <w:rsid w:val="004A36D6"/>
    <w:rsid w:val="004A432F"/>
    <w:rsid w:val="004A4BC1"/>
    <w:rsid w:val="004A6A36"/>
    <w:rsid w:val="004A6D9D"/>
    <w:rsid w:val="004B015D"/>
    <w:rsid w:val="004B21D2"/>
    <w:rsid w:val="004B3C96"/>
    <w:rsid w:val="004C15AF"/>
    <w:rsid w:val="004C7646"/>
    <w:rsid w:val="004C7F1D"/>
    <w:rsid w:val="004D1875"/>
    <w:rsid w:val="004D2FDA"/>
    <w:rsid w:val="004D5B89"/>
    <w:rsid w:val="004D6070"/>
    <w:rsid w:val="004E4298"/>
    <w:rsid w:val="004F2662"/>
    <w:rsid w:val="00504C0C"/>
    <w:rsid w:val="0050587E"/>
    <w:rsid w:val="00523522"/>
    <w:rsid w:val="00530F72"/>
    <w:rsid w:val="005341C8"/>
    <w:rsid w:val="00540726"/>
    <w:rsid w:val="00541392"/>
    <w:rsid w:val="00542F52"/>
    <w:rsid w:val="005527F8"/>
    <w:rsid w:val="00552A55"/>
    <w:rsid w:val="00563065"/>
    <w:rsid w:val="0057142D"/>
    <w:rsid w:val="00575ABF"/>
    <w:rsid w:val="00575CAC"/>
    <w:rsid w:val="00582877"/>
    <w:rsid w:val="00590733"/>
    <w:rsid w:val="00590AC7"/>
    <w:rsid w:val="005913AD"/>
    <w:rsid w:val="00591E70"/>
    <w:rsid w:val="005A3F5A"/>
    <w:rsid w:val="005A76EB"/>
    <w:rsid w:val="005B20DB"/>
    <w:rsid w:val="005B515D"/>
    <w:rsid w:val="005C5314"/>
    <w:rsid w:val="005D145F"/>
    <w:rsid w:val="005D2831"/>
    <w:rsid w:val="005D7280"/>
    <w:rsid w:val="005E37AC"/>
    <w:rsid w:val="005E5530"/>
    <w:rsid w:val="005E7B68"/>
    <w:rsid w:val="0061158C"/>
    <w:rsid w:val="006203CE"/>
    <w:rsid w:val="00621513"/>
    <w:rsid w:val="00622870"/>
    <w:rsid w:val="00625596"/>
    <w:rsid w:val="00625E3D"/>
    <w:rsid w:val="00627CF5"/>
    <w:rsid w:val="00632727"/>
    <w:rsid w:val="00632F28"/>
    <w:rsid w:val="00646A20"/>
    <w:rsid w:val="00656C87"/>
    <w:rsid w:val="00662D7B"/>
    <w:rsid w:val="006723FA"/>
    <w:rsid w:val="00682AEB"/>
    <w:rsid w:val="006843A2"/>
    <w:rsid w:val="006844E1"/>
    <w:rsid w:val="00691DBC"/>
    <w:rsid w:val="00691F8D"/>
    <w:rsid w:val="00695B04"/>
    <w:rsid w:val="00696D15"/>
    <w:rsid w:val="006A66A6"/>
    <w:rsid w:val="006A74EB"/>
    <w:rsid w:val="006B6BBD"/>
    <w:rsid w:val="006C4638"/>
    <w:rsid w:val="006C4704"/>
    <w:rsid w:val="006D6180"/>
    <w:rsid w:val="006F265E"/>
    <w:rsid w:val="006F283C"/>
    <w:rsid w:val="00702A47"/>
    <w:rsid w:val="00703C06"/>
    <w:rsid w:val="0070469F"/>
    <w:rsid w:val="00705F94"/>
    <w:rsid w:val="00711A74"/>
    <w:rsid w:val="00714782"/>
    <w:rsid w:val="0071614E"/>
    <w:rsid w:val="00725442"/>
    <w:rsid w:val="00727C27"/>
    <w:rsid w:val="00734567"/>
    <w:rsid w:val="00737ABB"/>
    <w:rsid w:val="0074311B"/>
    <w:rsid w:val="007461EB"/>
    <w:rsid w:val="00746C09"/>
    <w:rsid w:val="007475C3"/>
    <w:rsid w:val="00747BA3"/>
    <w:rsid w:val="0075435C"/>
    <w:rsid w:val="00754572"/>
    <w:rsid w:val="00760E49"/>
    <w:rsid w:val="00760E7F"/>
    <w:rsid w:val="00761A9E"/>
    <w:rsid w:val="007622F4"/>
    <w:rsid w:val="00772C63"/>
    <w:rsid w:val="007730DD"/>
    <w:rsid w:val="00776B0A"/>
    <w:rsid w:val="0078011B"/>
    <w:rsid w:val="00781851"/>
    <w:rsid w:val="007829EC"/>
    <w:rsid w:val="00785B86"/>
    <w:rsid w:val="00791029"/>
    <w:rsid w:val="00791B9E"/>
    <w:rsid w:val="00796625"/>
    <w:rsid w:val="007A16C6"/>
    <w:rsid w:val="007A2630"/>
    <w:rsid w:val="007A4BC9"/>
    <w:rsid w:val="007B0A60"/>
    <w:rsid w:val="007B36FA"/>
    <w:rsid w:val="007B6EDD"/>
    <w:rsid w:val="007C2315"/>
    <w:rsid w:val="007C5A4A"/>
    <w:rsid w:val="007C738E"/>
    <w:rsid w:val="007D7A6E"/>
    <w:rsid w:val="007E2FC2"/>
    <w:rsid w:val="0080403F"/>
    <w:rsid w:val="0081293A"/>
    <w:rsid w:val="00815D70"/>
    <w:rsid w:val="00822EDF"/>
    <w:rsid w:val="00824958"/>
    <w:rsid w:val="00827D52"/>
    <w:rsid w:val="00831279"/>
    <w:rsid w:val="00831B16"/>
    <w:rsid w:val="00836501"/>
    <w:rsid w:val="008438ED"/>
    <w:rsid w:val="0084516F"/>
    <w:rsid w:val="008463A9"/>
    <w:rsid w:val="0084659E"/>
    <w:rsid w:val="00850F26"/>
    <w:rsid w:val="008570C6"/>
    <w:rsid w:val="00857A7A"/>
    <w:rsid w:val="00864DEC"/>
    <w:rsid w:val="00865D5C"/>
    <w:rsid w:val="008660BC"/>
    <w:rsid w:val="00870798"/>
    <w:rsid w:val="008720EB"/>
    <w:rsid w:val="00872304"/>
    <w:rsid w:val="008727CD"/>
    <w:rsid w:val="0087371E"/>
    <w:rsid w:val="00877143"/>
    <w:rsid w:val="008774E0"/>
    <w:rsid w:val="00880584"/>
    <w:rsid w:val="00882A39"/>
    <w:rsid w:val="008847CE"/>
    <w:rsid w:val="00894334"/>
    <w:rsid w:val="00897D39"/>
    <w:rsid w:val="008A024B"/>
    <w:rsid w:val="008A082C"/>
    <w:rsid w:val="008B5ED2"/>
    <w:rsid w:val="008C22EC"/>
    <w:rsid w:val="008C316C"/>
    <w:rsid w:val="008C7747"/>
    <w:rsid w:val="008E0C1B"/>
    <w:rsid w:val="008E4172"/>
    <w:rsid w:val="008E50B4"/>
    <w:rsid w:val="008F308E"/>
    <w:rsid w:val="008F7FA3"/>
    <w:rsid w:val="009051D5"/>
    <w:rsid w:val="0091426A"/>
    <w:rsid w:val="009211C3"/>
    <w:rsid w:val="009215C1"/>
    <w:rsid w:val="0092186B"/>
    <w:rsid w:val="00922022"/>
    <w:rsid w:val="009241C3"/>
    <w:rsid w:val="00930B5E"/>
    <w:rsid w:val="00931B9F"/>
    <w:rsid w:val="00932AA5"/>
    <w:rsid w:val="00935DA5"/>
    <w:rsid w:val="00943CFB"/>
    <w:rsid w:val="0097095E"/>
    <w:rsid w:val="00974063"/>
    <w:rsid w:val="009744C9"/>
    <w:rsid w:val="009748AE"/>
    <w:rsid w:val="00987B65"/>
    <w:rsid w:val="00990C32"/>
    <w:rsid w:val="00992C1D"/>
    <w:rsid w:val="00994126"/>
    <w:rsid w:val="00994E70"/>
    <w:rsid w:val="00997F48"/>
    <w:rsid w:val="009B2944"/>
    <w:rsid w:val="009C0A4A"/>
    <w:rsid w:val="009C4200"/>
    <w:rsid w:val="009D6ADC"/>
    <w:rsid w:val="009D7A8D"/>
    <w:rsid w:val="009D7BFB"/>
    <w:rsid w:val="009E09B9"/>
    <w:rsid w:val="009E1963"/>
    <w:rsid w:val="009E1DC5"/>
    <w:rsid w:val="009E76D5"/>
    <w:rsid w:val="009F17A3"/>
    <w:rsid w:val="00A01BF5"/>
    <w:rsid w:val="00A02386"/>
    <w:rsid w:val="00A050E8"/>
    <w:rsid w:val="00A258CE"/>
    <w:rsid w:val="00A368B8"/>
    <w:rsid w:val="00A43D3C"/>
    <w:rsid w:val="00A45EEB"/>
    <w:rsid w:val="00A50E75"/>
    <w:rsid w:val="00A51408"/>
    <w:rsid w:val="00A522D1"/>
    <w:rsid w:val="00A52D96"/>
    <w:rsid w:val="00A57DB4"/>
    <w:rsid w:val="00A60248"/>
    <w:rsid w:val="00A6763A"/>
    <w:rsid w:val="00A8241F"/>
    <w:rsid w:val="00A91A44"/>
    <w:rsid w:val="00AA0D50"/>
    <w:rsid w:val="00AB0896"/>
    <w:rsid w:val="00AD2FF6"/>
    <w:rsid w:val="00AD3E09"/>
    <w:rsid w:val="00AD60C2"/>
    <w:rsid w:val="00AD6959"/>
    <w:rsid w:val="00AE6B3D"/>
    <w:rsid w:val="00AF2BC7"/>
    <w:rsid w:val="00AF39EB"/>
    <w:rsid w:val="00AF7B58"/>
    <w:rsid w:val="00B05E86"/>
    <w:rsid w:val="00B07225"/>
    <w:rsid w:val="00B1338D"/>
    <w:rsid w:val="00B145D7"/>
    <w:rsid w:val="00B2125D"/>
    <w:rsid w:val="00B248C1"/>
    <w:rsid w:val="00B27363"/>
    <w:rsid w:val="00B37CF4"/>
    <w:rsid w:val="00B42EFC"/>
    <w:rsid w:val="00B44647"/>
    <w:rsid w:val="00B57D13"/>
    <w:rsid w:val="00B60962"/>
    <w:rsid w:val="00B646EF"/>
    <w:rsid w:val="00B66001"/>
    <w:rsid w:val="00B81A3F"/>
    <w:rsid w:val="00B81C5A"/>
    <w:rsid w:val="00B8289B"/>
    <w:rsid w:val="00B85227"/>
    <w:rsid w:val="00B8578D"/>
    <w:rsid w:val="00B90292"/>
    <w:rsid w:val="00B9491D"/>
    <w:rsid w:val="00B97570"/>
    <w:rsid w:val="00BA5967"/>
    <w:rsid w:val="00BA6684"/>
    <w:rsid w:val="00BA773F"/>
    <w:rsid w:val="00BB0829"/>
    <w:rsid w:val="00BB27EF"/>
    <w:rsid w:val="00BB32B0"/>
    <w:rsid w:val="00BB4C30"/>
    <w:rsid w:val="00BC08C8"/>
    <w:rsid w:val="00BC4145"/>
    <w:rsid w:val="00BC5064"/>
    <w:rsid w:val="00BD4A72"/>
    <w:rsid w:val="00BD5780"/>
    <w:rsid w:val="00BD765E"/>
    <w:rsid w:val="00BD7D06"/>
    <w:rsid w:val="00BE2F87"/>
    <w:rsid w:val="00BE726F"/>
    <w:rsid w:val="00BF080F"/>
    <w:rsid w:val="00BF09D5"/>
    <w:rsid w:val="00BF100D"/>
    <w:rsid w:val="00BF3508"/>
    <w:rsid w:val="00BF73B2"/>
    <w:rsid w:val="00C10346"/>
    <w:rsid w:val="00C15535"/>
    <w:rsid w:val="00C165E5"/>
    <w:rsid w:val="00C17CC5"/>
    <w:rsid w:val="00C2201A"/>
    <w:rsid w:val="00C35573"/>
    <w:rsid w:val="00C4050E"/>
    <w:rsid w:val="00C428EA"/>
    <w:rsid w:val="00C46679"/>
    <w:rsid w:val="00C46BD6"/>
    <w:rsid w:val="00C55D9B"/>
    <w:rsid w:val="00C63D3A"/>
    <w:rsid w:val="00C74B0F"/>
    <w:rsid w:val="00C758C3"/>
    <w:rsid w:val="00C87C96"/>
    <w:rsid w:val="00C904E2"/>
    <w:rsid w:val="00C95CFC"/>
    <w:rsid w:val="00CA4C04"/>
    <w:rsid w:val="00CB26D4"/>
    <w:rsid w:val="00CB2D22"/>
    <w:rsid w:val="00CB4BD8"/>
    <w:rsid w:val="00CC7A3F"/>
    <w:rsid w:val="00CD184F"/>
    <w:rsid w:val="00CD4499"/>
    <w:rsid w:val="00CE0211"/>
    <w:rsid w:val="00CE57D3"/>
    <w:rsid w:val="00CF1EDA"/>
    <w:rsid w:val="00D0052C"/>
    <w:rsid w:val="00D00D25"/>
    <w:rsid w:val="00D060DA"/>
    <w:rsid w:val="00D166BC"/>
    <w:rsid w:val="00D17720"/>
    <w:rsid w:val="00D224B7"/>
    <w:rsid w:val="00D24596"/>
    <w:rsid w:val="00D246B1"/>
    <w:rsid w:val="00D30E9B"/>
    <w:rsid w:val="00D31FC6"/>
    <w:rsid w:val="00D34B40"/>
    <w:rsid w:val="00D454E4"/>
    <w:rsid w:val="00D51598"/>
    <w:rsid w:val="00D51E7D"/>
    <w:rsid w:val="00D52B73"/>
    <w:rsid w:val="00D6120A"/>
    <w:rsid w:val="00D62089"/>
    <w:rsid w:val="00D636D6"/>
    <w:rsid w:val="00D64E98"/>
    <w:rsid w:val="00D66108"/>
    <w:rsid w:val="00D672CC"/>
    <w:rsid w:val="00D72000"/>
    <w:rsid w:val="00D7519F"/>
    <w:rsid w:val="00D77E3F"/>
    <w:rsid w:val="00D83C15"/>
    <w:rsid w:val="00D84F79"/>
    <w:rsid w:val="00D86721"/>
    <w:rsid w:val="00D912C1"/>
    <w:rsid w:val="00D91331"/>
    <w:rsid w:val="00D91FE3"/>
    <w:rsid w:val="00DA69B2"/>
    <w:rsid w:val="00DB44EC"/>
    <w:rsid w:val="00DB5F72"/>
    <w:rsid w:val="00DC09FB"/>
    <w:rsid w:val="00DC1489"/>
    <w:rsid w:val="00DC3EB8"/>
    <w:rsid w:val="00DC7EB5"/>
    <w:rsid w:val="00DD5118"/>
    <w:rsid w:val="00DE2838"/>
    <w:rsid w:val="00E00A56"/>
    <w:rsid w:val="00E01944"/>
    <w:rsid w:val="00E03BD5"/>
    <w:rsid w:val="00E055E4"/>
    <w:rsid w:val="00E068E9"/>
    <w:rsid w:val="00E10088"/>
    <w:rsid w:val="00E10B46"/>
    <w:rsid w:val="00E1330E"/>
    <w:rsid w:val="00E2403E"/>
    <w:rsid w:val="00E32389"/>
    <w:rsid w:val="00E34E43"/>
    <w:rsid w:val="00E4419E"/>
    <w:rsid w:val="00E44B50"/>
    <w:rsid w:val="00E45533"/>
    <w:rsid w:val="00E45E7F"/>
    <w:rsid w:val="00E50CF3"/>
    <w:rsid w:val="00E5346C"/>
    <w:rsid w:val="00E53869"/>
    <w:rsid w:val="00E548FF"/>
    <w:rsid w:val="00E549B8"/>
    <w:rsid w:val="00E62314"/>
    <w:rsid w:val="00E8165E"/>
    <w:rsid w:val="00E85DFF"/>
    <w:rsid w:val="00E87D72"/>
    <w:rsid w:val="00E96FB9"/>
    <w:rsid w:val="00EB33F8"/>
    <w:rsid w:val="00EB6B39"/>
    <w:rsid w:val="00EC0150"/>
    <w:rsid w:val="00EC02F4"/>
    <w:rsid w:val="00EC349E"/>
    <w:rsid w:val="00EC3BD6"/>
    <w:rsid w:val="00ED08A3"/>
    <w:rsid w:val="00ED2235"/>
    <w:rsid w:val="00ED6AFE"/>
    <w:rsid w:val="00EE1000"/>
    <w:rsid w:val="00EE7DF7"/>
    <w:rsid w:val="00EF74CF"/>
    <w:rsid w:val="00EF7CBE"/>
    <w:rsid w:val="00F02790"/>
    <w:rsid w:val="00F060B7"/>
    <w:rsid w:val="00F072CA"/>
    <w:rsid w:val="00F14BC0"/>
    <w:rsid w:val="00F214CE"/>
    <w:rsid w:val="00F2264D"/>
    <w:rsid w:val="00F23C61"/>
    <w:rsid w:val="00F278C9"/>
    <w:rsid w:val="00F40368"/>
    <w:rsid w:val="00F61F60"/>
    <w:rsid w:val="00F62492"/>
    <w:rsid w:val="00F63AC1"/>
    <w:rsid w:val="00F663F8"/>
    <w:rsid w:val="00F71570"/>
    <w:rsid w:val="00F74F8E"/>
    <w:rsid w:val="00F75A40"/>
    <w:rsid w:val="00F819AC"/>
    <w:rsid w:val="00F96A48"/>
    <w:rsid w:val="00FA214A"/>
    <w:rsid w:val="00FA5086"/>
    <w:rsid w:val="00FB1E35"/>
    <w:rsid w:val="00FB2F87"/>
    <w:rsid w:val="00FB66FB"/>
    <w:rsid w:val="00FB6D49"/>
    <w:rsid w:val="00FB7D29"/>
    <w:rsid w:val="00FC0800"/>
    <w:rsid w:val="00FC0A72"/>
    <w:rsid w:val="00FC1384"/>
    <w:rsid w:val="00FD1302"/>
    <w:rsid w:val="00FD4C3E"/>
    <w:rsid w:val="00FE2760"/>
    <w:rsid w:val="00FE29ED"/>
    <w:rsid w:val="00FE63A0"/>
    <w:rsid w:val="00FF1DB6"/>
    <w:rsid w:val="00FF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804853"/>
  <w15:docId w15:val="{13006B50-46E4-4537-AA86-B84EE259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3F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76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2793E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62368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77A3E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72E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72EF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572E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72EF"/>
    <w:rPr>
      <w:noProof/>
    </w:rPr>
  </w:style>
  <w:style w:type="paragraph" w:styleId="NormalWeb">
    <w:name w:val="Normal (Web)"/>
    <w:basedOn w:val="Normal"/>
    <w:uiPriority w:val="99"/>
    <w:semiHidden/>
    <w:unhideWhenUsed/>
    <w:rsid w:val="001C26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TMLCode">
    <w:name w:val="HTML Code"/>
    <w:basedOn w:val="DefaultParagraphFont"/>
    <w:uiPriority w:val="99"/>
    <w:semiHidden/>
    <w:unhideWhenUsed/>
    <w:rsid w:val="001C267A"/>
    <w:rPr>
      <w:rFonts w:ascii="Courier New" w:eastAsia="Times New Roman" w:hAnsi="Courier New" w:cs="Courier New"/>
      <w:sz w:val="20"/>
      <w:szCs w:val="20"/>
    </w:rPr>
  </w:style>
  <w:style w:type="paragraph" w:customStyle="1" w:styleId="paragraph">
    <w:name w:val="paragraph"/>
    <w:basedOn w:val="Normal"/>
    <w:link w:val="paragraphChar"/>
    <w:rsid w:val="00DA7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DA7714"/>
  </w:style>
  <w:style w:type="character" w:customStyle="1" w:styleId="eop">
    <w:name w:val="eop"/>
    <w:basedOn w:val="DefaultParagraphFont"/>
    <w:rsid w:val="00DA7714"/>
  </w:style>
  <w:style w:type="character" w:customStyle="1" w:styleId="paragraphChar">
    <w:name w:val="paragraph Char"/>
    <w:basedOn w:val="DefaultParagraphFont"/>
    <w:link w:val="paragraph"/>
    <w:rsid w:val="00DA7714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C0054C"/>
  </w:style>
  <w:style w:type="character" w:styleId="Strong">
    <w:name w:val="Strong"/>
    <w:basedOn w:val="DefaultParagraphFont"/>
    <w:uiPriority w:val="22"/>
    <w:qFormat/>
    <w:rsid w:val="00EF39B8"/>
    <w:rPr>
      <w:b/>
      <w:bCs/>
    </w:rPr>
  </w:style>
  <w:style w:type="paragraph" w:styleId="Header">
    <w:name w:val="header"/>
    <w:basedOn w:val="Normal"/>
    <w:link w:val="HeaderChar"/>
    <w:unhideWhenUsed/>
    <w:rsid w:val="001248D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1248DB"/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36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C88"/>
  </w:style>
  <w:style w:type="character" w:styleId="UnresolvedMention">
    <w:name w:val="Unresolved Mention"/>
    <w:basedOn w:val="DefaultParagraphFont"/>
    <w:uiPriority w:val="99"/>
    <w:semiHidden/>
    <w:unhideWhenUsed/>
    <w:rsid w:val="000349E1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  <w:jc w:val="both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xmsonormal">
    <w:name w:val="x_msonormal"/>
    <w:basedOn w:val="Normal"/>
    <w:rsid w:val="00E32389"/>
    <w:pPr>
      <w:spacing w:after="0" w:line="240" w:lineRule="auto"/>
    </w:pPr>
    <w:rPr>
      <w:rFonts w:ascii="PMingLiU" w:eastAsia="PMingLiU" w:hAnsiTheme="minorHAnsi" w:cs="PMingLiU"/>
      <w:sz w:val="24"/>
      <w:szCs w:val="24"/>
      <w:lang w:val="en-CA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rV8IGOxcl4jS7Y5jbGeyvO9ZRzw==">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</go:docsCustomData>
</go:gDocsCustomXmlDataStorage>
</file>

<file path=customXml/itemProps1.xml><?xml version="1.0" encoding="utf-8"?>
<ds:datastoreItem xmlns:ds="http://schemas.openxmlformats.org/officeDocument/2006/customXml" ds:itemID="{9B07B249-5C4E-43B9-BE1F-05D292759A6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Yang</dc:creator>
  <cp:keywords/>
  <dc:description/>
  <cp:lastModifiedBy>Jiao Zhao</cp:lastModifiedBy>
  <cp:revision>8</cp:revision>
  <dcterms:created xsi:type="dcterms:W3CDTF">2024-01-10T00:29:00Z</dcterms:created>
  <dcterms:modified xsi:type="dcterms:W3CDTF">2024-02-01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09F798FE609B44AF805CBD835010FD</vt:lpwstr>
  </property>
</Properties>
</file>